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BA6C9" w14:textId="60907ADB" w:rsidR="005641A1" w:rsidRPr="004C56A5" w:rsidRDefault="005641A1">
      <w:pPr>
        <w:rPr>
          <w:rFonts w:ascii="Arial" w:hAnsi="Arial" w:cs="Arial"/>
          <w:b/>
          <w:bCs/>
          <w:sz w:val="24"/>
          <w:szCs w:val="24"/>
        </w:rPr>
      </w:pPr>
      <w:r w:rsidRPr="004C56A5">
        <w:rPr>
          <w:rFonts w:ascii="Arial" w:hAnsi="Arial" w:cs="Arial" w:hint="eastAsia"/>
          <w:b/>
          <w:bCs/>
          <w:sz w:val="24"/>
          <w:szCs w:val="24"/>
        </w:rPr>
        <w:t>T</w:t>
      </w:r>
      <w:r w:rsidRPr="004C56A5">
        <w:rPr>
          <w:rFonts w:ascii="Arial" w:hAnsi="Arial" w:cs="Arial"/>
          <w:b/>
          <w:bCs/>
          <w:sz w:val="24"/>
          <w:szCs w:val="24"/>
        </w:rPr>
        <w:t xml:space="preserve">able S5. </w:t>
      </w:r>
      <w:r w:rsidR="0039124C" w:rsidRPr="004C56A5">
        <w:rPr>
          <w:rFonts w:ascii="Arial" w:hAnsi="Arial" w:cs="Arial"/>
          <w:b/>
          <w:bCs/>
          <w:sz w:val="24"/>
          <w:szCs w:val="24"/>
        </w:rPr>
        <w:t>shRNA sequences. Related to STAR Methods.</w:t>
      </w:r>
    </w:p>
    <w:p w14:paraId="21C6021F" w14:textId="444C1B94" w:rsidR="0039124C" w:rsidRDefault="0039124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9"/>
      </w:tblGrid>
      <w:tr w:rsidR="00C62016" w:rsidRPr="00C62016" w14:paraId="5CCED9FB" w14:textId="77777777" w:rsidTr="00C62016">
        <w:tc>
          <w:tcPr>
            <w:tcW w:w="2263" w:type="dxa"/>
            <w:vAlign w:val="center"/>
          </w:tcPr>
          <w:p w14:paraId="0C831F92" w14:textId="54435155" w:rsidR="00C62016" w:rsidRPr="00C62016" w:rsidRDefault="00C62016" w:rsidP="00C620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2016">
              <w:rPr>
                <w:rFonts w:ascii="Arial" w:hAnsi="Arial" w:cs="Arial"/>
                <w:b/>
                <w:bCs/>
                <w:sz w:val="24"/>
                <w:szCs w:val="24"/>
              </w:rPr>
              <w:t>shRNA</w:t>
            </w:r>
          </w:p>
        </w:tc>
        <w:tc>
          <w:tcPr>
            <w:tcW w:w="6039" w:type="dxa"/>
            <w:vAlign w:val="center"/>
          </w:tcPr>
          <w:p w14:paraId="1D5EE6F4" w14:textId="0933760F" w:rsidR="00C62016" w:rsidRPr="00C62016" w:rsidRDefault="00C62016" w:rsidP="00C620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2016">
              <w:rPr>
                <w:rFonts w:ascii="Arial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C62016" w:rsidRPr="00C62016" w14:paraId="4356A1E7" w14:textId="77777777" w:rsidTr="00C62016">
        <w:tc>
          <w:tcPr>
            <w:tcW w:w="2263" w:type="dxa"/>
            <w:vAlign w:val="center"/>
          </w:tcPr>
          <w:p w14:paraId="56BDFAF6" w14:textId="3A51DB99" w:rsid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/>
                <w:sz w:val="24"/>
                <w:szCs w:val="24"/>
              </w:rPr>
              <w:t>Scramble shRNA</w:t>
            </w:r>
          </w:p>
        </w:tc>
        <w:tc>
          <w:tcPr>
            <w:tcW w:w="6039" w:type="dxa"/>
            <w:vAlign w:val="center"/>
          </w:tcPr>
          <w:p w14:paraId="51519F3C" w14:textId="71624449" w:rsid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/>
                <w:sz w:val="24"/>
                <w:szCs w:val="24"/>
              </w:rPr>
              <w:t>CCGGCCTAAGGTTAAGTCGCCCTCGCTCGAGCGAGGGCGACTTAACCTTAGGTTTTTG</w:t>
            </w:r>
          </w:p>
        </w:tc>
      </w:tr>
      <w:tr w:rsidR="00C62016" w:rsidRPr="00C62016" w14:paraId="654DECDB" w14:textId="77777777" w:rsidTr="00C62016">
        <w:tc>
          <w:tcPr>
            <w:tcW w:w="2263" w:type="dxa"/>
            <w:vAlign w:val="center"/>
          </w:tcPr>
          <w:p w14:paraId="50653107" w14:textId="70EB898B" w:rsidR="00C62016" w:rsidRP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/>
                <w:sz w:val="24"/>
                <w:szCs w:val="24"/>
              </w:rPr>
              <w:t>LTB sh</w:t>
            </w:r>
            <w:r w:rsidR="0023674D">
              <w:rPr>
                <w:rFonts w:ascii="Arial" w:hAnsi="Arial" w:cs="Arial"/>
                <w:sz w:val="24"/>
                <w:szCs w:val="24"/>
              </w:rPr>
              <w:t>RNA</w:t>
            </w:r>
          </w:p>
        </w:tc>
        <w:tc>
          <w:tcPr>
            <w:tcW w:w="6039" w:type="dxa"/>
            <w:vAlign w:val="center"/>
          </w:tcPr>
          <w:p w14:paraId="5516C344" w14:textId="50D45B63" w:rsidR="00C62016" w:rsidRP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/>
                <w:sz w:val="24"/>
                <w:szCs w:val="24"/>
              </w:rPr>
              <w:t>CCGGGCGAGAGGGAAGACCTTCTTTCTCGAGAAAGAAGGTCTTCCCTCTCGCTTTTTG</w:t>
            </w:r>
          </w:p>
        </w:tc>
      </w:tr>
      <w:tr w:rsidR="00C62016" w:rsidRPr="00C62016" w14:paraId="62235624" w14:textId="77777777" w:rsidTr="00C62016">
        <w:tc>
          <w:tcPr>
            <w:tcW w:w="2263" w:type="dxa"/>
            <w:vAlign w:val="center"/>
          </w:tcPr>
          <w:p w14:paraId="126766E6" w14:textId="6D5C659E" w:rsidR="00C62016" w:rsidRP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C62016">
              <w:rPr>
                <w:rFonts w:ascii="Arial" w:hAnsi="Arial" w:cs="Arial"/>
                <w:sz w:val="24"/>
                <w:szCs w:val="24"/>
              </w:rPr>
              <w:t>DGRF5 sh</w:t>
            </w:r>
            <w:r w:rsidR="0023674D">
              <w:rPr>
                <w:rFonts w:ascii="Arial" w:hAnsi="Arial" w:cs="Arial"/>
                <w:sz w:val="24"/>
                <w:szCs w:val="24"/>
              </w:rPr>
              <w:t>RNA</w:t>
            </w:r>
          </w:p>
        </w:tc>
        <w:tc>
          <w:tcPr>
            <w:tcW w:w="6039" w:type="dxa"/>
            <w:vAlign w:val="center"/>
          </w:tcPr>
          <w:p w14:paraId="23E34D90" w14:textId="467AE301" w:rsidR="00C62016" w:rsidRPr="00C62016" w:rsidRDefault="00C62016" w:rsidP="00C62016">
            <w:pPr>
              <w:rPr>
                <w:rFonts w:ascii="Arial" w:hAnsi="Arial" w:cs="Arial"/>
                <w:sz w:val="24"/>
                <w:szCs w:val="24"/>
              </w:rPr>
            </w:pPr>
            <w:r w:rsidRPr="00C62016">
              <w:rPr>
                <w:rFonts w:ascii="Arial" w:hAnsi="Arial" w:cs="Arial"/>
                <w:sz w:val="24"/>
                <w:szCs w:val="24"/>
              </w:rPr>
              <w:t>CCGGGCCCAACTTCTCTGTCTATATCTCGAGATATAGACAGAGAAGTTGGGCTTTTT</w:t>
            </w:r>
          </w:p>
        </w:tc>
      </w:tr>
    </w:tbl>
    <w:p w14:paraId="2D373BD2" w14:textId="4DFEDB7B" w:rsidR="004C56A5" w:rsidRDefault="004C56A5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4C56A5" w:rsidSect="00F956C3">
      <w:pgSz w:w="12240" w:h="15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0CBA4" w14:textId="77777777" w:rsidR="00126386" w:rsidRDefault="00126386" w:rsidP="00FE0AD5">
      <w:r>
        <w:separator/>
      </w:r>
    </w:p>
  </w:endnote>
  <w:endnote w:type="continuationSeparator" w:id="0">
    <w:p w14:paraId="52C0E21C" w14:textId="77777777" w:rsidR="00126386" w:rsidRDefault="00126386" w:rsidP="00F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A7F59" w14:textId="77777777" w:rsidR="00126386" w:rsidRDefault="00126386" w:rsidP="00FE0AD5">
      <w:r>
        <w:separator/>
      </w:r>
    </w:p>
  </w:footnote>
  <w:footnote w:type="continuationSeparator" w:id="0">
    <w:p w14:paraId="5AA75ABE" w14:textId="77777777" w:rsidR="00126386" w:rsidRDefault="00126386" w:rsidP="00FE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6A"/>
    <w:rsid w:val="000D65FF"/>
    <w:rsid w:val="00126386"/>
    <w:rsid w:val="002268F7"/>
    <w:rsid w:val="0023674D"/>
    <w:rsid w:val="00237972"/>
    <w:rsid w:val="002F266B"/>
    <w:rsid w:val="003257E4"/>
    <w:rsid w:val="0034577D"/>
    <w:rsid w:val="0039124C"/>
    <w:rsid w:val="003B4F3B"/>
    <w:rsid w:val="004C56A5"/>
    <w:rsid w:val="005641A1"/>
    <w:rsid w:val="00611786"/>
    <w:rsid w:val="00687235"/>
    <w:rsid w:val="00981E42"/>
    <w:rsid w:val="009C5EA0"/>
    <w:rsid w:val="00A3616A"/>
    <w:rsid w:val="00C62016"/>
    <w:rsid w:val="00C978EC"/>
    <w:rsid w:val="00CE63CA"/>
    <w:rsid w:val="00E3305D"/>
    <w:rsid w:val="00E33DAC"/>
    <w:rsid w:val="00E34EB0"/>
    <w:rsid w:val="00E86B62"/>
    <w:rsid w:val="00E92E74"/>
    <w:rsid w:val="00F5451F"/>
    <w:rsid w:val="00F956C3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19020"/>
  <w15:chartTrackingRefBased/>
  <w15:docId w15:val="{3DE52EF3-AD88-4CB6-8F24-DC8F4337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AD5"/>
    <w:rPr>
      <w:sz w:val="18"/>
      <w:szCs w:val="18"/>
    </w:rPr>
  </w:style>
  <w:style w:type="table" w:styleId="TableGrid">
    <w:name w:val="Table Grid"/>
    <w:basedOn w:val="TableNormal"/>
    <w:uiPriority w:val="39"/>
    <w:rsid w:val="00FE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1</Words>
  <Characters>254</Characters>
  <Application>Microsoft Office Word</Application>
  <DocSecurity>0</DocSecurity>
  <Lines>3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Hanqiu Zheng</cp:lastModifiedBy>
  <cp:revision>13</cp:revision>
  <cp:lastPrinted>2022-06-14T15:28:00Z</cp:lastPrinted>
  <dcterms:created xsi:type="dcterms:W3CDTF">2022-04-24T03:44:00Z</dcterms:created>
  <dcterms:modified xsi:type="dcterms:W3CDTF">2022-06-14T15:28:00Z</dcterms:modified>
</cp:coreProperties>
</file>